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5E02" w:rsidRPr="00CD7697" w:rsidRDefault="00BE66EF" w:rsidP="00255E02">
      <w:pPr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255E02">
        <w:rPr>
          <w:rFonts w:ascii="Times New Roman" w:hAnsi="Times New Roman" w:cs="Times New Roman"/>
          <w:sz w:val="24"/>
          <w:szCs w:val="24"/>
        </w:rPr>
        <w:t>Ingredient and chemical c</w:t>
      </w:r>
      <w:r w:rsidR="00255E02" w:rsidRPr="00F842CE">
        <w:rPr>
          <w:rFonts w:ascii="Times New Roman" w:hAnsi="Times New Roman" w:cs="Times New Roman"/>
          <w:sz w:val="24"/>
          <w:szCs w:val="24"/>
        </w:rPr>
        <w:t xml:space="preserve">omposition </w:t>
      </w:r>
      <w:r w:rsidR="00255E02">
        <w:rPr>
          <w:rFonts w:ascii="Times New Roman" w:hAnsi="Times New Roman" w:cs="Times New Roman"/>
          <w:sz w:val="24"/>
          <w:szCs w:val="24"/>
        </w:rPr>
        <w:t>of the basal diet</w:t>
      </w:r>
      <w:r w:rsidR="00255E02" w:rsidRPr="00E734DD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350"/>
      </w:tblGrid>
      <w:tr w:rsidR="00255E02" w:rsidRPr="00731056" w:rsidTr="001A249D"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255E02" w:rsidRPr="00731056" w:rsidRDefault="00255E02" w:rsidP="001A2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gredient (%DM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55E02" w:rsidRPr="00731056" w:rsidRDefault="00255E02" w:rsidP="001A2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5E02" w:rsidRPr="00CA455B" w:rsidTr="001A249D">
        <w:tc>
          <w:tcPr>
            <w:tcW w:w="4500" w:type="dxa"/>
            <w:tcBorders>
              <w:top w:val="single" w:sz="4" w:space="0" w:color="auto"/>
              <w:bottom w:val="nil"/>
            </w:tcBorders>
          </w:tcPr>
          <w:p w:rsidR="00255E02" w:rsidRPr="001B4D46" w:rsidRDefault="00255E02" w:rsidP="001A2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4D46">
              <w:rPr>
                <w:rFonts w:ascii="Times New Roman" w:hAnsi="Times New Roman" w:cs="Times New Roman"/>
                <w:sz w:val="24"/>
                <w:szCs w:val="24"/>
              </w:rPr>
              <w:t>Corn silage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255E02" w:rsidRPr="001B4D46" w:rsidRDefault="00255E02" w:rsidP="001A24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</w:tr>
      <w:tr w:rsidR="00255E02" w:rsidRPr="00CA455B" w:rsidTr="001A249D">
        <w:tc>
          <w:tcPr>
            <w:tcW w:w="4500" w:type="dxa"/>
            <w:tcBorders>
              <w:top w:val="nil"/>
            </w:tcBorders>
          </w:tcPr>
          <w:p w:rsidR="00255E02" w:rsidRPr="001B4D46" w:rsidRDefault="00255E02" w:rsidP="001A2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4D46">
              <w:rPr>
                <w:rFonts w:ascii="Times New Roman" w:hAnsi="Times New Roman" w:cs="Times New Roman"/>
                <w:sz w:val="24"/>
                <w:szCs w:val="24"/>
              </w:rPr>
              <w:t>Dehydrated distillers grain</w:t>
            </w:r>
          </w:p>
        </w:tc>
        <w:tc>
          <w:tcPr>
            <w:tcW w:w="1350" w:type="dxa"/>
            <w:tcBorders>
              <w:top w:val="nil"/>
            </w:tcBorders>
          </w:tcPr>
          <w:p w:rsidR="00255E02" w:rsidRPr="001B4D46" w:rsidRDefault="00255E02" w:rsidP="001A24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D46">
              <w:rPr>
                <w:rFonts w:ascii="Times New Roman" w:hAnsi="Times New Roman" w:cs="Times New Roman"/>
                <w:sz w:val="24"/>
                <w:szCs w:val="24"/>
              </w:rPr>
              <w:t>9.06</w:t>
            </w:r>
          </w:p>
        </w:tc>
      </w:tr>
      <w:tr w:rsidR="00255E02" w:rsidRPr="00CA455B" w:rsidTr="001A249D">
        <w:tc>
          <w:tcPr>
            <w:tcW w:w="4500" w:type="dxa"/>
            <w:tcBorders>
              <w:top w:val="nil"/>
            </w:tcBorders>
          </w:tcPr>
          <w:p w:rsidR="00255E02" w:rsidRPr="001B4D46" w:rsidRDefault="00255E02" w:rsidP="001A2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4D46">
              <w:rPr>
                <w:rFonts w:ascii="Times New Roman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1350" w:type="dxa"/>
            <w:tcBorders>
              <w:top w:val="nil"/>
            </w:tcBorders>
          </w:tcPr>
          <w:p w:rsidR="00255E02" w:rsidRPr="001B4D46" w:rsidRDefault="00255E02" w:rsidP="001A24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</w:tr>
      <w:tr w:rsidR="00255E02" w:rsidRPr="00CA455B" w:rsidTr="001A249D">
        <w:tc>
          <w:tcPr>
            <w:tcW w:w="4500" w:type="dxa"/>
            <w:tcBorders>
              <w:top w:val="nil"/>
            </w:tcBorders>
          </w:tcPr>
          <w:p w:rsidR="00255E02" w:rsidRPr="001B4D46" w:rsidRDefault="00255E02" w:rsidP="001A2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estone</w:t>
            </w:r>
          </w:p>
        </w:tc>
        <w:tc>
          <w:tcPr>
            <w:tcW w:w="1350" w:type="dxa"/>
            <w:tcBorders>
              <w:top w:val="nil"/>
            </w:tcBorders>
          </w:tcPr>
          <w:p w:rsidR="00255E02" w:rsidRPr="001B4D46" w:rsidRDefault="00255E02" w:rsidP="001A24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255E02" w:rsidRPr="00CA455B" w:rsidTr="001A249D">
        <w:tc>
          <w:tcPr>
            <w:tcW w:w="4500" w:type="dxa"/>
            <w:tcBorders>
              <w:top w:val="nil"/>
            </w:tcBorders>
          </w:tcPr>
          <w:p w:rsidR="00255E02" w:rsidRPr="001B4D46" w:rsidRDefault="00255E02" w:rsidP="001A2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ccox</w:t>
            </w:r>
            <w:proofErr w:type="spellEnd"/>
          </w:p>
        </w:tc>
        <w:tc>
          <w:tcPr>
            <w:tcW w:w="1350" w:type="dxa"/>
            <w:tcBorders>
              <w:top w:val="nil"/>
            </w:tcBorders>
          </w:tcPr>
          <w:p w:rsidR="00255E02" w:rsidRPr="001B4D46" w:rsidRDefault="00255E02" w:rsidP="001A24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55E02" w:rsidRPr="00CA455B" w:rsidTr="001A249D">
        <w:tc>
          <w:tcPr>
            <w:tcW w:w="4500" w:type="dxa"/>
          </w:tcPr>
          <w:p w:rsidR="00255E02" w:rsidRPr="001B4D46" w:rsidRDefault="00255E02" w:rsidP="001A2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and mineral premix</w:t>
            </w:r>
          </w:p>
        </w:tc>
        <w:tc>
          <w:tcPr>
            <w:tcW w:w="1350" w:type="dxa"/>
          </w:tcPr>
          <w:p w:rsidR="00255E02" w:rsidRPr="001B4D46" w:rsidRDefault="00255E02" w:rsidP="001A24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255E02" w:rsidRPr="00731056" w:rsidTr="001A249D">
        <w:tc>
          <w:tcPr>
            <w:tcW w:w="5850" w:type="dxa"/>
            <w:gridSpan w:val="2"/>
          </w:tcPr>
          <w:p w:rsidR="00255E02" w:rsidRPr="001B4D46" w:rsidRDefault="00255E02" w:rsidP="001A2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4D46">
              <w:rPr>
                <w:rFonts w:ascii="Times New Roman" w:hAnsi="Times New Roman" w:cs="Times New Roman"/>
                <w:sz w:val="24"/>
                <w:szCs w:val="24"/>
              </w:rPr>
              <w:t>Nutrient analysis</w:t>
            </w:r>
          </w:p>
        </w:tc>
      </w:tr>
      <w:tr w:rsidR="00255E02" w:rsidRPr="00731056" w:rsidTr="001A249D">
        <w:tc>
          <w:tcPr>
            <w:tcW w:w="4500" w:type="dxa"/>
          </w:tcPr>
          <w:p w:rsidR="00255E02" w:rsidRPr="001B4D46" w:rsidRDefault="00255E02" w:rsidP="001A2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4D46">
              <w:rPr>
                <w:rFonts w:ascii="Times New Roman" w:hAnsi="Times New Roman" w:cs="Times New Roman"/>
                <w:sz w:val="24"/>
                <w:szCs w:val="24"/>
              </w:rPr>
              <w:t>Crude protein, %</w:t>
            </w:r>
          </w:p>
        </w:tc>
        <w:tc>
          <w:tcPr>
            <w:tcW w:w="1350" w:type="dxa"/>
          </w:tcPr>
          <w:p w:rsidR="00255E02" w:rsidRPr="001B4D46" w:rsidRDefault="00255E02" w:rsidP="001A24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4D46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</w:tr>
      <w:tr w:rsidR="00255E02" w:rsidRPr="00731056" w:rsidTr="001A249D">
        <w:tc>
          <w:tcPr>
            <w:tcW w:w="4500" w:type="dxa"/>
          </w:tcPr>
          <w:p w:rsidR="00255E02" w:rsidRPr="001B4D46" w:rsidRDefault="00255E02" w:rsidP="001A2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er extract</w:t>
            </w:r>
            <w:r w:rsidRPr="001B4D46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350" w:type="dxa"/>
          </w:tcPr>
          <w:p w:rsidR="00255E02" w:rsidRPr="001B4D46" w:rsidRDefault="00255E02" w:rsidP="001A24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D4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5E02" w:rsidRPr="00731056" w:rsidTr="001A249D">
        <w:tc>
          <w:tcPr>
            <w:tcW w:w="4500" w:type="dxa"/>
          </w:tcPr>
          <w:p w:rsidR="00255E02" w:rsidRPr="001B4D46" w:rsidRDefault="00255E02" w:rsidP="001A2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4D46">
              <w:rPr>
                <w:rFonts w:ascii="Times New Roman" w:hAnsi="Times New Roman" w:cs="Times New Roman"/>
                <w:sz w:val="24"/>
                <w:szCs w:val="24"/>
              </w:rPr>
              <w:t>Ca, %</w:t>
            </w:r>
          </w:p>
        </w:tc>
        <w:tc>
          <w:tcPr>
            <w:tcW w:w="1350" w:type="dxa"/>
          </w:tcPr>
          <w:p w:rsidR="00255E02" w:rsidRPr="001B4D46" w:rsidRDefault="00255E02" w:rsidP="001A24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D4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255E02" w:rsidRPr="00731056" w:rsidTr="001A249D">
        <w:tc>
          <w:tcPr>
            <w:tcW w:w="4500" w:type="dxa"/>
          </w:tcPr>
          <w:p w:rsidR="00255E02" w:rsidRPr="001B4D46" w:rsidRDefault="00255E02" w:rsidP="001A2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4D46">
              <w:rPr>
                <w:rFonts w:ascii="Times New Roman" w:hAnsi="Times New Roman" w:cs="Times New Roman"/>
                <w:sz w:val="24"/>
                <w:szCs w:val="24"/>
              </w:rPr>
              <w:t>P, %</w:t>
            </w:r>
          </w:p>
        </w:tc>
        <w:tc>
          <w:tcPr>
            <w:tcW w:w="1350" w:type="dxa"/>
          </w:tcPr>
          <w:p w:rsidR="00255E02" w:rsidRPr="001B4D46" w:rsidRDefault="00255E02" w:rsidP="001A24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D46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255E02" w:rsidRPr="00731056" w:rsidTr="001A249D">
        <w:tc>
          <w:tcPr>
            <w:tcW w:w="4500" w:type="dxa"/>
          </w:tcPr>
          <w:p w:rsidR="00255E02" w:rsidRPr="001B4D46" w:rsidRDefault="00255E02" w:rsidP="001A2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4D46">
              <w:rPr>
                <w:rFonts w:ascii="Times New Roman" w:hAnsi="Times New Roman" w:cs="Times New Roman"/>
                <w:sz w:val="24"/>
                <w:szCs w:val="24"/>
              </w:rPr>
              <w:t>TDN, %</w:t>
            </w:r>
          </w:p>
        </w:tc>
        <w:tc>
          <w:tcPr>
            <w:tcW w:w="1350" w:type="dxa"/>
          </w:tcPr>
          <w:p w:rsidR="00255E02" w:rsidRPr="001B4D46" w:rsidRDefault="00255E02" w:rsidP="001A24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D46"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</w:p>
        </w:tc>
      </w:tr>
      <w:tr w:rsidR="00255E02" w:rsidRPr="00731056" w:rsidTr="001A249D">
        <w:tc>
          <w:tcPr>
            <w:tcW w:w="4500" w:type="dxa"/>
          </w:tcPr>
          <w:p w:rsidR="00255E02" w:rsidRPr="001B4D46" w:rsidRDefault="00255E02" w:rsidP="001A2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4D46">
              <w:rPr>
                <w:rFonts w:ascii="Times New Roman" w:hAnsi="Times New Roman" w:cs="Times New Roman"/>
                <w:sz w:val="24"/>
                <w:szCs w:val="24"/>
              </w:rPr>
              <w:t xml:space="preserve">Net energy of maintenance, </w:t>
            </w:r>
            <w:proofErr w:type="spellStart"/>
            <w:r w:rsidRPr="001B4D46">
              <w:rPr>
                <w:rFonts w:ascii="Times New Roman" w:hAnsi="Times New Roman" w:cs="Times New Roman"/>
                <w:sz w:val="24"/>
                <w:szCs w:val="24"/>
              </w:rPr>
              <w:t>Mcal</w:t>
            </w:r>
            <w:proofErr w:type="spellEnd"/>
            <w:r w:rsidRPr="001B4D46">
              <w:rPr>
                <w:rFonts w:ascii="Times New Roman" w:hAnsi="Times New Roman" w:cs="Times New Roman"/>
                <w:sz w:val="24"/>
                <w:szCs w:val="24"/>
              </w:rPr>
              <w:t>/kg</w:t>
            </w:r>
          </w:p>
        </w:tc>
        <w:tc>
          <w:tcPr>
            <w:tcW w:w="1350" w:type="dxa"/>
          </w:tcPr>
          <w:p w:rsidR="00255E02" w:rsidRPr="001B4D46" w:rsidRDefault="00255E02" w:rsidP="001A24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D46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255E02" w:rsidRPr="00731056" w:rsidTr="001A249D">
        <w:tc>
          <w:tcPr>
            <w:tcW w:w="4500" w:type="dxa"/>
          </w:tcPr>
          <w:p w:rsidR="00255E02" w:rsidRPr="001B4D46" w:rsidRDefault="00255E02" w:rsidP="001A2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4D46">
              <w:rPr>
                <w:rFonts w:ascii="Times New Roman" w:hAnsi="Times New Roman" w:cs="Times New Roman"/>
                <w:sz w:val="24"/>
                <w:szCs w:val="24"/>
              </w:rPr>
              <w:t xml:space="preserve">Net energy of gain, </w:t>
            </w:r>
            <w:proofErr w:type="spellStart"/>
            <w:r w:rsidRPr="001B4D46">
              <w:rPr>
                <w:rFonts w:ascii="Times New Roman" w:hAnsi="Times New Roman" w:cs="Times New Roman"/>
                <w:sz w:val="24"/>
                <w:szCs w:val="24"/>
              </w:rPr>
              <w:t>Mcal</w:t>
            </w:r>
            <w:proofErr w:type="spellEnd"/>
            <w:r w:rsidRPr="001B4D46">
              <w:rPr>
                <w:rFonts w:ascii="Times New Roman" w:hAnsi="Times New Roman" w:cs="Times New Roman"/>
                <w:sz w:val="24"/>
                <w:szCs w:val="24"/>
              </w:rPr>
              <w:t>/kg</w:t>
            </w:r>
          </w:p>
        </w:tc>
        <w:tc>
          <w:tcPr>
            <w:tcW w:w="1350" w:type="dxa"/>
          </w:tcPr>
          <w:p w:rsidR="00255E02" w:rsidRPr="001B4D46" w:rsidRDefault="00255E02" w:rsidP="001A24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D46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</w:tbl>
    <w:p w:rsidR="00255E02" w:rsidRPr="008871B5" w:rsidRDefault="00255E02" w:rsidP="00255E02">
      <w:pPr>
        <w:rPr>
          <w:rFonts w:ascii="Times New Roman" w:hAnsi="Times New Roman" w:cs="Times New Roman"/>
          <w:sz w:val="24"/>
          <w:szCs w:val="24"/>
        </w:rPr>
      </w:pPr>
      <w:r w:rsidRPr="008871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871B5">
        <w:rPr>
          <w:rFonts w:ascii="Times New Roman" w:hAnsi="Times New Roman" w:cs="Times New Roman"/>
          <w:sz w:val="24"/>
          <w:szCs w:val="24"/>
        </w:rPr>
        <w:t>Chemical composition of complete diets calculated from analysis and concentration of individual ingredients</w:t>
      </w:r>
    </w:p>
    <w:p w:rsidR="00ED27BF" w:rsidRDefault="00ED27BF"/>
    <w:sectPr w:rsidR="00ED2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E02"/>
    <w:rsid w:val="00255E02"/>
    <w:rsid w:val="00BE66EF"/>
    <w:rsid w:val="00ED27BF"/>
    <w:rsid w:val="00FF2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B5CF40-B916-4977-80E1-F8B379DA1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5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nade, Ibukun</dc:creator>
  <cp:keywords/>
  <dc:description/>
  <cp:lastModifiedBy>Ogunade, Ibukun</cp:lastModifiedBy>
  <cp:revision>2</cp:revision>
  <dcterms:created xsi:type="dcterms:W3CDTF">2019-11-08T21:43:00Z</dcterms:created>
  <dcterms:modified xsi:type="dcterms:W3CDTF">2019-11-08T21:43:00Z</dcterms:modified>
</cp:coreProperties>
</file>